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9EF" w:rsidRPr="004A37A1" w:rsidRDefault="00BC29EF" w:rsidP="00BC29EF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Table </w:t>
      </w:r>
      <w:r w:rsidR="00D4612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TW"/>
        </w:rPr>
        <w:t>S</w:t>
      </w:r>
      <w:r w:rsidRPr="004A37A1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4. Stratified Analysis of HLA-A and GABBR1 SNP rs29232</w:t>
      </w:r>
    </w:p>
    <w:tbl>
      <w:tblPr>
        <w:tblW w:w="7941" w:type="dxa"/>
        <w:tblInd w:w="87" w:type="dxa"/>
        <w:tblLook w:val="00A0"/>
      </w:tblPr>
      <w:tblGrid>
        <w:gridCol w:w="2096"/>
        <w:gridCol w:w="1100"/>
        <w:gridCol w:w="1300"/>
        <w:gridCol w:w="1420"/>
        <w:gridCol w:w="2221"/>
      </w:tblGrid>
      <w:tr w:rsidR="00BC29EF" w:rsidRPr="004A37A1" w:rsidTr="00140649">
        <w:trPr>
          <w:trHeight w:val="33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</w:tcPr>
          <w:p w:rsidR="00BC29EF" w:rsidRPr="004A37A1" w:rsidRDefault="007E609B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7E60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HLA</w:t>
            </w:r>
            <w:r w:rsidRPr="007E60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  <w:t>-</w:t>
            </w:r>
            <w:proofErr w:type="spellStart"/>
            <w:r w:rsidRPr="007E60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  <w:t>A</w:t>
            </w:r>
            <w:r w:rsidR="00BC29EF"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ombinatio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BC29EF" w:rsidRPr="004A37A1" w:rsidRDefault="00733D38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r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292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ase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ontrol (%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R (95% CI)</w:t>
            </w:r>
          </w:p>
        </w:tc>
      </w:tr>
      <w:tr w:rsidR="00BC29EF" w:rsidRPr="004A37A1" w:rsidTr="00140649">
        <w:trPr>
          <w:trHeight w:val="33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/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2 (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9 (11.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 (0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 (1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2 (0.55-9.1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/oth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5 (1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6 (16.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0 (1.1-3.6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9 (2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8 (24.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5 (1.4-4.3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 (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 (0.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.5 (1.8-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1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/02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 (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733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∞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 (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4 (2.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.3 (2.4-12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 (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 (0.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2 (0.10-14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ther/oth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5 (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6 (5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5 (1.2-5.3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04 (1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5 (16.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.3 (1.8-5.7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1 (1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2 (10.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2 (2.3-7.6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207/oth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 (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733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∞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1 (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7 (5.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.1 (1.5-6.3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2 (1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8 (5.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.8 (3.5-13)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207/02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 (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29EF" w:rsidRPr="004A37A1" w:rsidRDefault="00BC29EF" w:rsidP="00733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∞</w:t>
            </w:r>
          </w:p>
        </w:tc>
      </w:tr>
      <w:tr w:rsidR="00BC29EF" w:rsidRPr="004A37A1" w:rsidTr="00140649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0 (3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 (0.4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29EF" w:rsidRPr="004A37A1" w:rsidRDefault="00BC29EF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 (6.2-1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</w:tbl>
    <w:p w:rsidR="00BC29EF" w:rsidRPr="004A37A1" w:rsidRDefault="00BC29EF" w:rsidP="00BC29EF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4A37A1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Adjusted for age, gender and study</w:t>
      </w:r>
    </w:p>
    <w:p w:rsidR="0044159A" w:rsidRDefault="0044159A"/>
    <w:sectPr w:rsidR="0044159A" w:rsidSect="004415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BCA" w:rsidRDefault="00E55BCA" w:rsidP="00D46123">
      <w:pPr>
        <w:spacing w:after="0" w:line="240" w:lineRule="auto"/>
      </w:pPr>
      <w:r>
        <w:separator/>
      </w:r>
    </w:p>
  </w:endnote>
  <w:endnote w:type="continuationSeparator" w:id="0">
    <w:p w:rsidR="00E55BCA" w:rsidRDefault="00E55BCA" w:rsidP="00D46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BCA" w:rsidRDefault="00E55BCA" w:rsidP="00D46123">
      <w:pPr>
        <w:spacing w:after="0" w:line="240" w:lineRule="auto"/>
      </w:pPr>
      <w:r>
        <w:separator/>
      </w:r>
    </w:p>
  </w:footnote>
  <w:footnote w:type="continuationSeparator" w:id="0">
    <w:p w:rsidR="00E55BCA" w:rsidRDefault="00E55BCA" w:rsidP="00D46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29EF"/>
    <w:rsid w:val="001D0A64"/>
    <w:rsid w:val="0020640A"/>
    <w:rsid w:val="0044159A"/>
    <w:rsid w:val="00733D38"/>
    <w:rsid w:val="007E609B"/>
    <w:rsid w:val="00802706"/>
    <w:rsid w:val="00B80AB2"/>
    <w:rsid w:val="00BA2152"/>
    <w:rsid w:val="00BC29EF"/>
    <w:rsid w:val="00C16B99"/>
    <w:rsid w:val="00D46123"/>
    <w:rsid w:val="00DE2951"/>
    <w:rsid w:val="00E55BCA"/>
    <w:rsid w:val="00FB0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9EF"/>
    <w:pPr>
      <w:spacing w:after="200" w:line="276" w:lineRule="auto"/>
    </w:pPr>
    <w:rPr>
      <w:rFonts w:ascii="Calibri" w:eastAsia="新細明體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461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46123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semiHidden/>
    <w:unhideWhenUsed/>
    <w:rsid w:val="00D461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46123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733D38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733D38"/>
    <w:rPr>
      <w:rFonts w:asciiTheme="majorHAnsi" w:eastAsiaTheme="majorEastAsia" w:hAnsiTheme="majorHAnsi" w:cstheme="majorBidi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7-16T09:24:00Z</dcterms:created>
  <dcterms:modified xsi:type="dcterms:W3CDTF">2012-07-17T03:36:00Z</dcterms:modified>
</cp:coreProperties>
</file>